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505" w:rsidRPr="0034367E" w:rsidRDefault="00C57505" w:rsidP="00C5750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4367E">
        <w:rPr>
          <w:rFonts w:ascii="Times New Roman" w:hAnsi="Times New Roman" w:cs="Times New Roman"/>
          <w:sz w:val="28"/>
          <w:szCs w:val="28"/>
        </w:rPr>
        <w:t>Supplemental material</w:t>
      </w:r>
    </w:p>
    <w:tbl>
      <w:tblPr>
        <w:tblW w:w="0" w:type="auto"/>
        <w:tblInd w:w="1246" w:type="dxa"/>
        <w:tblLook w:val="04A0" w:firstRow="1" w:lastRow="0" w:firstColumn="1" w:lastColumn="0" w:noHBand="0" w:noVBand="1"/>
      </w:tblPr>
      <w:tblGrid>
        <w:gridCol w:w="1246"/>
        <w:gridCol w:w="956"/>
        <w:gridCol w:w="4408"/>
        <w:gridCol w:w="1170"/>
      </w:tblGrid>
      <w:tr w:rsidR="00C57505" w:rsidRPr="0034367E" w:rsidTr="00826988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Table 1</w:t>
            </w:r>
            <w:bookmarkStart w:id="0" w:name="_GoBack"/>
            <w:bookmarkEnd w:id="0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 xml:space="preserve">. Non-significant </w:t>
            </w:r>
            <w:r w:rsidRPr="0034367E">
              <w:rPr>
                <w:rFonts w:ascii="Times New Roman" w:hAnsi="Times New Roman" w:cs="Times New Roman"/>
                <w:i/>
                <w:sz w:val="28"/>
                <w:szCs w:val="28"/>
                <w:lang w:eastAsia="en-GB"/>
              </w:rPr>
              <w:t xml:space="preserve">post hoc </w:t>
            </w: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results for pre-natal/ post-natal interactions.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Interactions (</w:t>
            </w: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pre-natal:post-natal</w:t>
            </w:r>
            <w:proofErr w:type="spellEnd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p value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Bma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RT:control-control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38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Bmal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ntrol:stress-control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97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Bma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ntrol:stress-CORT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59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RT:control-control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96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ntrol:stress-control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18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ntrol:stress-CORT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067</w:t>
            </w:r>
          </w:p>
        </w:tc>
      </w:tr>
      <w:tr w:rsidR="00C57505" w:rsidRPr="0034367E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RT:stress-control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29</w:t>
            </w:r>
          </w:p>
        </w:tc>
      </w:tr>
      <w:tr w:rsidR="00C57505" w:rsidRPr="000806B2" w:rsidTr="008269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i/>
                <w:iCs/>
                <w:sz w:val="28"/>
                <w:szCs w:val="28"/>
                <w:lang w:eastAsia="en-GB"/>
              </w:rPr>
              <w:t>P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H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05" w:rsidRPr="0034367E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CORT:stress-CORT: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05" w:rsidRPr="000806B2" w:rsidRDefault="00C57505" w:rsidP="00826988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34367E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0.58</w:t>
            </w:r>
          </w:p>
        </w:tc>
      </w:tr>
    </w:tbl>
    <w:p w:rsidR="00C57505" w:rsidRPr="000806B2" w:rsidRDefault="00C57505" w:rsidP="00C5750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C57505" w:rsidRPr="000806B2" w:rsidRDefault="00C57505" w:rsidP="00C5750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3743CF" w:rsidRDefault="003743CF"/>
    <w:sectPr w:rsidR="003743CF" w:rsidSect="0034367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4367E">
      <w:pPr>
        <w:spacing w:after="0" w:line="240" w:lineRule="auto"/>
      </w:pPr>
      <w:r>
        <w:separator/>
      </w:r>
    </w:p>
  </w:endnote>
  <w:endnote w:type="continuationSeparator" w:id="0">
    <w:p w:rsidR="00000000" w:rsidRDefault="00343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00438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66B0" w:rsidRDefault="00C575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36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66B0" w:rsidRDefault="003436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4367E">
      <w:pPr>
        <w:spacing w:after="0" w:line="240" w:lineRule="auto"/>
      </w:pPr>
      <w:r>
        <w:separator/>
      </w:r>
    </w:p>
  </w:footnote>
  <w:footnote w:type="continuationSeparator" w:id="0">
    <w:p w:rsidR="00000000" w:rsidRDefault="00343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05"/>
    <w:rsid w:val="000B36FC"/>
    <w:rsid w:val="000E5839"/>
    <w:rsid w:val="0034367E"/>
    <w:rsid w:val="003743CF"/>
    <w:rsid w:val="004870A5"/>
    <w:rsid w:val="005F2AF9"/>
    <w:rsid w:val="00632E3B"/>
    <w:rsid w:val="0090550E"/>
    <w:rsid w:val="00B92CCE"/>
    <w:rsid w:val="00C57505"/>
    <w:rsid w:val="00CC62C6"/>
    <w:rsid w:val="00D4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0102B-1AFE-4986-BE03-AF8692B49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750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57505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2</cp:revision>
  <dcterms:created xsi:type="dcterms:W3CDTF">2023-08-07T07:45:00Z</dcterms:created>
  <dcterms:modified xsi:type="dcterms:W3CDTF">2023-08-07T07:48:00Z</dcterms:modified>
</cp:coreProperties>
</file>